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1D8" w:rsidRPr="008C31D8" w:rsidRDefault="008C31D8" w:rsidP="008C31D8">
      <w:pPr>
        <w:pStyle w:val="Paragraph"/>
        <w:ind w:firstLine="0"/>
        <w:jc w:val="both"/>
        <w:rPr>
          <w:rFonts w:ascii="Calibri" w:hAnsi="Calibri"/>
          <w:b/>
        </w:rPr>
      </w:pPr>
      <w:r w:rsidRPr="008C31D8">
        <w:rPr>
          <w:rFonts w:ascii="Calibri" w:hAnsi="Calibri"/>
          <w:b/>
        </w:rPr>
        <w:t>Supplemental Table 5: Gene expression modules in activated CD4 T cells that are significantly correlated with T cell responses (p&lt;0.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1"/>
        <w:gridCol w:w="1022"/>
        <w:gridCol w:w="795"/>
        <w:gridCol w:w="2611"/>
        <w:gridCol w:w="1022"/>
        <w:gridCol w:w="795"/>
      </w:tblGrid>
      <w:tr w:rsidR="008C31D8" w:rsidRPr="008C31D8" w:rsidTr="00A372CA">
        <w:trPr>
          <w:trHeight w:val="300"/>
        </w:trPr>
        <w:tc>
          <w:tcPr>
            <w:tcW w:w="8856" w:type="dxa"/>
            <w:gridSpan w:val="6"/>
            <w:noWrap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Gene expression in activated CD4 T cells before vaccination (day0)</w:t>
            </w:r>
          </w:p>
        </w:tc>
      </w:tr>
      <w:tr w:rsidR="008C31D8" w:rsidRPr="008C31D8" w:rsidTr="00A372CA">
        <w:trPr>
          <w:trHeight w:val="300"/>
        </w:trPr>
        <w:tc>
          <w:tcPr>
            <w:tcW w:w="4428" w:type="dxa"/>
            <w:gridSpan w:val="3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Change in T cell frequencies (peak/d28)</w:t>
            </w:r>
          </w:p>
        </w:tc>
        <w:tc>
          <w:tcPr>
            <w:tcW w:w="4428" w:type="dxa"/>
            <w:gridSpan w:val="3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Change in T cell frequencies (d28/d0)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Module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Rho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p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Module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rho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p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division (M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9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1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91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(III) (M10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4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DNA interacting proteins (M18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88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double positive </w:t>
            </w: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thymocytes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(M12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2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axon guidance (M11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4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B cell development/activation (M5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2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chondrial cluster (M23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83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(I) (M4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1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ytoskeleton/actin (SRF transcription targets) (M145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1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yeloid cell enriched receptors and transporters (M4.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1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ytoskeleton/actin (SRF transcription targets) (M145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0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BCR signaling (M5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1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xtracellular matrix, complement (M14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7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monocytes (I) (M4.1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0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hemokine cluster (I) (M27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6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ranscriptional targets of glucocorticoid receptor (M7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0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regulation of localization (GO) (M6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3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hemokine cluster (II) (M27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8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platelet activation and degranulation (M8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2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cycle - DNA replication (M4.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7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myeloid, dendritic cell activation via </w:t>
            </w: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NFkB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(II) (M43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2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2F transcription factor network (M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7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3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2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-MYC transcriptional network (M4.1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6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41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1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(II) (M4.1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6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21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9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1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cycle in stimulated CD4 T cells (M4.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5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2F1 targets (Q4) (M10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4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smatch repair (I) (M22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4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DNA interacting proteins (M18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3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lymphocyte generic cluster (M6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1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41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0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smatch repair (II) (M22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9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8856" w:type="dxa"/>
            <w:gridSpan w:val="6"/>
            <w:noWrap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lastRenderedPageBreak/>
              <w:t>Gene expression in activated CD4 T cells on day 8 after vaccination</w:t>
            </w:r>
          </w:p>
        </w:tc>
      </w:tr>
      <w:tr w:rsidR="008C31D8" w:rsidRPr="008C31D8" w:rsidTr="00A372CA">
        <w:trPr>
          <w:trHeight w:val="300"/>
        </w:trPr>
        <w:tc>
          <w:tcPr>
            <w:tcW w:w="4428" w:type="dxa"/>
            <w:gridSpan w:val="3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Change in T cell frequencies (peak/d28)</w:t>
            </w:r>
          </w:p>
        </w:tc>
        <w:tc>
          <w:tcPr>
            <w:tcW w:w="4428" w:type="dxa"/>
            <w:gridSpan w:val="3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Change in T cell frequencies (d28/d0)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Module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rho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p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Module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rho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p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DNA interacting proteins (M18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5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ranslation initiation (M22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0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ransmembrane and ion transporters (II) (M22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84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9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9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Ran mediated mitosis (M1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82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26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8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golgi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membrane (II) (M23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9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interferon alpha response (II) (M158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7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division (M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9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heme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biosynthesis (II) (M22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6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for promoter motif NATCACGTGAY (putative SREBF1 targets) (M17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9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26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5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smatch repair (I) (M22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8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6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5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cycle in stimulated CD4 T cells (M4.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8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golgi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membrane (II) (M23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4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8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7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DNA interacting proteins (M18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4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division in stimulated CD4 T cells (M4.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7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21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3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smatch repair (II) (M22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6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77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3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98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6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ytoskeleton/actin (SRF transcription targets) (M145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3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B cells (II) (M47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4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8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2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B cells (III) (M47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4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23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9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4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ransmembrane and ion transporters (II) (M22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6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3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26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1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1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41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3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plasma cells &amp; B cells, immunoglobulins (M156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3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B cells (V) (M47.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3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B cells (IV) (M47.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3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B cells (VI) (M69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2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interferon alpha response (II) (M158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2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(I) (M4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2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plasma membrane, cell junction (M162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2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B cells (I) (M47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2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lastRenderedPageBreak/>
              <w:t>BCR signaling (M5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2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junction (GO) (M4.1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2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8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1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for SMAD2/3 signaling (M9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1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division (M37.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0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plasma cells, immunoglobulins (M156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9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lymphocyte generic cluster (M6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9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8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9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B cell development/activation (M5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8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division - E2F transcription network (M4.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8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(III) (M10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8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signal transduction, plasma membrane (M8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8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antigen processing and presentation (M20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7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plasma membrane proteins (I) (M135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7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haperonin mediated protein folding (I) (M204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7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naive and memory B cells (M8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6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proteasome (M22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6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CD28 </w:t>
            </w: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costimulation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(M1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6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ransmembrane and ion transporters (I) (M14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6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monocytes (I) (M4.1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6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integrin cell surface interactions (II) (M1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5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Hox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cluster VI (M10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5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DNA repair (M7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4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41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4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division (stimulated CD4+ T cells) (M4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phosphatidylinositol signaling system (M10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7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Rho </w:t>
            </w: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GTPase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cycle (M4.1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sis (TF motif CCAATNNSNNNGCG) (M169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cytoskeleton/actin (SRF </w:t>
            </w:r>
            <w:r w:rsidRPr="008C31D8">
              <w:rPr>
                <w:rFonts w:ascii="Calibri" w:hAnsi="Calibri"/>
                <w:sz w:val="20"/>
                <w:szCs w:val="20"/>
              </w:rPr>
              <w:lastRenderedPageBreak/>
              <w:t>transcription targets) (M145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lastRenderedPageBreak/>
              <w:t>-0.62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lastRenderedPageBreak/>
              <w:t>transcriptional targets of glucocorticoid receptor (M7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24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, ATP binding (M14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1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8C31D8" w:rsidRPr="008C31D8" w:rsidTr="00A372CA">
        <w:trPr>
          <w:trHeight w:val="300"/>
        </w:trPr>
        <w:tc>
          <w:tcPr>
            <w:tcW w:w="8856" w:type="dxa"/>
            <w:gridSpan w:val="6"/>
            <w:noWrap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Gene expression in activated CD4 T cells on day14 after vaccination</w:t>
            </w:r>
          </w:p>
        </w:tc>
      </w:tr>
      <w:tr w:rsidR="008C31D8" w:rsidRPr="008C31D8" w:rsidTr="00A372CA">
        <w:trPr>
          <w:trHeight w:val="300"/>
        </w:trPr>
        <w:tc>
          <w:tcPr>
            <w:tcW w:w="4428" w:type="dxa"/>
            <w:gridSpan w:val="3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Change in T cell frequencies (peak/d28)</w:t>
            </w:r>
          </w:p>
        </w:tc>
        <w:tc>
          <w:tcPr>
            <w:tcW w:w="4428" w:type="dxa"/>
            <w:gridSpan w:val="3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C31D8">
              <w:rPr>
                <w:rFonts w:ascii="Calibri" w:hAnsi="Calibri"/>
                <w:b/>
                <w:sz w:val="20"/>
                <w:szCs w:val="20"/>
              </w:rPr>
              <w:t>Change in T cell frequencies (d28/d0)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odule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rho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p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odule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rho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p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84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8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77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86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cycle in stimulated CD4 T cells (M4.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3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(III) (M10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6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for promoter motif NATCACGTGAY (putative SREBF1 targets) (M17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2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3F7D28" w:rsidP="00A372C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ytokines - receptor</w:t>
            </w:r>
            <w:r w:rsidR="008C31D8" w:rsidRPr="008C31D8">
              <w:rPr>
                <w:rFonts w:ascii="Calibri" w:hAnsi="Calibri"/>
                <w:sz w:val="20"/>
                <w:szCs w:val="20"/>
              </w:rPr>
              <w:t xml:space="preserve"> cluster (M11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5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84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2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cycle in stimulated CD4 T cells (M4.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3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B cells (V) (M47.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71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ORO1A-DEF6 network (I) (M32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2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DNA repair (M7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8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8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2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smatch repair (II) (M22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8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cycle - DNA replication (M4.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2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(III) (M10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7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division in stimulated CD4 T cells (M4.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0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1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cycle - DNA replication (M4.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7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chondrial cluster (M23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0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division (M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7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Ran mediated mitosis (M1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70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regulation of antigen presentation and immune response (M5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6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golgi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membrane (II) (M23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9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77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6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integrin cell surface interactions (II) (M1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9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2F transcription factor network (M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6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7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9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98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6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ransmembrane and ion transporters (II) (M22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9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division (stimulated CD4+ T cells) (M4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6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ranslation initiation (M22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9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-MYC transcriptional network (M4.1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5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84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9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2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division in stimulated CD4 T cells (M4.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4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nuclear pore complex (M106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7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smatch repair (I) (M22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4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2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7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PLK1 signaling events (M4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xtracellular matrix (III) (M2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6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3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enriched in B cells (III) </w:t>
            </w:r>
            <w:r w:rsidRPr="008C31D8">
              <w:rPr>
                <w:rFonts w:ascii="Calibri" w:hAnsi="Calibri"/>
                <w:sz w:val="20"/>
                <w:szCs w:val="20"/>
              </w:rPr>
              <w:lastRenderedPageBreak/>
              <w:t>(M47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lastRenderedPageBreak/>
              <w:t>-0.63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Rho </w:t>
            </w: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GTPase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cycle (M4.1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5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4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lastRenderedPageBreak/>
              <w:t>cytoskeleton/actin (SRF transcription targets) (M145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plasma membrane proteins (I) (M135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5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(I) (M4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smatch repair (II) (M22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5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haperonin mediated protein folding (I) (M204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2F transcription factor network (M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5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9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1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for promoter motif NATCACGTGAY (putative SREBF1 targets) (M17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5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7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1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receptors, cell migration (M109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5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and transcription (M4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4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ranscription elongation, RNA polymerase II (M23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4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5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8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4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division (M37.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4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small </w:t>
            </w: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GTPase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mediated signal transduction (M21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39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T cell signaling and </w:t>
            </w: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costimulation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(M44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3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26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3F7D28" w:rsidP="00A372C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mino acid metabolis</w:t>
            </w:r>
            <w:bookmarkStart w:id="0" w:name="_GoBack"/>
            <w:bookmarkEnd w:id="0"/>
            <w:r w:rsidR="008C31D8" w:rsidRPr="008C31D8">
              <w:rPr>
                <w:rFonts w:ascii="Calibri" w:hAnsi="Calibri"/>
                <w:sz w:val="20"/>
                <w:szCs w:val="20"/>
              </w:rPr>
              <w:t>m and transport (M154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6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source: memory B cells) (M152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DNA repair (M7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3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-MYC transcriptional network (M4.1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33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division - E2F transcription network (M4.8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3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6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3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7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nuclear pore, transport; mRNA splicing, processing (M14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2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184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26.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25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nuclear pore complex (mitosis) (M106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2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8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cell cycle (I) (M4.1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21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intracellular transport (M14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20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nuclear pore complex interacting proteins (M247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-0.61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 cell surface signature (S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16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KLF12 targets network (M32.3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14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09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TBA (M72.0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1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1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 xml:space="preserve">CD28 </w:t>
            </w:r>
            <w:proofErr w:type="spellStart"/>
            <w:r w:rsidRPr="008C31D8">
              <w:rPr>
                <w:rFonts w:ascii="Calibri" w:hAnsi="Calibri"/>
                <w:sz w:val="20"/>
                <w:szCs w:val="20"/>
              </w:rPr>
              <w:t>costimulation</w:t>
            </w:r>
            <w:proofErr w:type="spellEnd"/>
            <w:r w:rsidRPr="008C31D8">
              <w:rPr>
                <w:rFonts w:ascii="Calibri" w:hAnsi="Calibri"/>
                <w:sz w:val="20"/>
                <w:szCs w:val="20"/>
              </w:rPr>
              <w:t xml:space="preserve"> (M12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12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1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enriched in monocytes (I) (M4.15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08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10</w:t>
            </w:r>
          </w:p>
        </w:tc>
      </w:tr>
      <w:tr w:rsidR="008C31D8" w:rsidRPr="008C31D8" w:rsidTr="00A372CA">
        <w:trPr>
          <w:trHeight w:val="300"/>
        </w:trPr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611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mitotic cell division (M6)</w:t>
            </w:r>
          </w:p>
        </w:tc>
        <w:tc>
          <w:tcPr>
            <w:tcW w:w="1022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607</w:t>
            </w:r>
          </w:p>
        </w:tc>
        <w:tc>
          <w:tcPr>
            <w:tcW w:w="795" w:type="dxa"/>
            <w:noWrap/>
            <w:hideMark/>
          </w:tcPr>
          <w:p w:rsidR="008C31D8" w:rsidRPr="008C31D8" w:rsidRDefault="008C31D8" w:rsidP="00A372CA">
            <w:pPr>
              <w:rPr>
                <w:rFonts w:ascii="Calibri" w:hAnsi="Calibri"/>
                <w:sz w:val="20"/>
                <w:szCs w:val="20"/>
              </w:rPr>
            </w:pPr>
            <w:r w:rsidRPr="008C31D8">
              <w:rPr>
                <w:rFonts w:ascii="Calibri" w:hAnsi="Calibri"/>
                <w:sz w:val="20"/>
                <w:szCs w:val="20"/>
              </w:rPr>
              <w:t>0.010</w:t>
            </w:r>
          </w:p>
        </w:tc>
      </w:tr>
    </w:tbl>
    <w:p w:rsidR="008C31D8" w:rsidRPr="008C31D8" w:rsidRDefault="008C31D8" w:rsidP="008C31D8">
      <w:pPr>
        <w:rPr>
          <w:rFonts w:ascii="Calibri" w:hAnsi="Calibri"/>
          <w:sz w:val="20"/>
          <w:szCs w:val="20"/>
        </w:rPr>
      </w:pPr>
    </w:p>
    <w:p w:rsidR="008D7EF3" w:rsidRPr="008C31D8" w:rsidRDefault="008D7EF3">
      <w:pPr>
        <w:rPr>
          <w:rFonts w:ascii="Calibri" w:hAnsi="Calibri"/>
        </w:rPr>
      </w:pPr>
    </w:p>
    <w:sectPr w:rsidR="008D7EF3" w:rsidRPr="008C3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713AC"/>
    <w:multiLevelType w:val="hybridMultilevel"/>
    <w:tmpl w:val="6562FE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1D8"/>
    <w:rsid w:val="003F7D28"/>
    <w:rsid w:val="008C31D8"/>
    <w:rsid w:val="008D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1D8"/>
    <w:pPr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C31D8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1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1D8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C31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31D8"/>
    <w:rPr>
      <w:color w:val="800080"/>
      <w:u w:val="single"/>
    </w:rPr>
  </w:style>
  <w:style w:type="table" w:styleId="TableGrid">
    <w:name w:val="Table Grid"/>
    <w:basedOn w:val="TableNormal"/>
    <w:uiPriority w:val="39"/>
    <w:rsid w:val="008C31D8"/>
    <w:pPr>
      <w:spacing w:line="240" w:lineRule="auto"/>
    </w:pPr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1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C31D8"/>
    <w:rPr>
      <w:rFonts w:ascii="Times New Roman" w:eastAsiaTheme="minorHAns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1D8"/>
    <w:pPr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C31D8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1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1D8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C31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31D8"/>
    <w:rPr>
      <w:color w:val="800080"/>
      <w:u w:val="single"/>
    </w:rPr>
  </w:style>
  <w:style w:type="table" w:styleId="TableGrid">
    <w:name w:val="Table Grid"/>
    <w:basedOn w:val="TableNormal"/>
    <w:uiPriority w:val="39"/>
    <w:rsid w:val="008C31D8"/>
    <w:pPr>
      <w:spacing w:line="240" w:lineRule="auto"/>
    </w:pPr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1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C31D8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0</Words>
  <Characters>787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H Arneson</dc:creator>
  <cp:lastModifiedBy>Goronzy, Jorg J</cp:lastModifiedBy>
  <cp:revision>2</cp:revision>
  <dcterms:created xsi:type="dcterms:W3CDTF">2016-09-07T19:42:00Z</dcterms:created>
  <dcterms:modified xsi:type="dcterms:W3CDTF">2016-09-07T19:42:00Z</dcterms:modified>
</cp:coreProperties>
</file>